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F7756" w14:textId="7552F2F8" w:rsidR="006D0ECD" w:rsidRDefault="006D0ECD" w:rsidP="00CE06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. Change in rates of COVID-19 vaccine hesitancy and acceptance amongst completers of all survey time points</w:t>
      </w:r>
    </w:p>
    <w:p w14:paraId="0A3FF953" w14:textId="77777777" w:rsidR="00CE0655" w:rsidRDefault="00CE0655" w:rsidP="00CE06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31E68D" w14:textId="052D85C4" w:rsidR="006D0ECD" w:rsidRDefault="00425979" w:rsidP="006D0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04DEFC7" wp14:editId="38F4788A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8CBB4DD-0F9B-BDFE-8CBC-6DFFD29D62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0666D8F" w14:textId="77777777" w:rsidR="006D0ECD" w:rsidRDefault="006D0ECD" w:rsidP="006D0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860BF3" w14:textId="77777777" w:rsidR="006D0ECD" w:rsidRDefault="006D0ECD" w:rsidP="006D0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852CA3" w14:textId="77777777" w:rsidR="006D0ECD" w:rsidRDefault="006D0ECD" w:rsidP="006D0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0E4E5F" w14:textId="77777777" w:rsidR="006D0ECD" w:rsidRDefault="006D0ECD" w:rsidP="006D0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14E3B" w14:textId="77777777" w:rsidR="006D0ECD" w:rsidRDefault="006D0ECD" w:rsidP="006D0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. Frequency of endorsed themes relating to vaccine hesitancy at baseline, wave 2 and wave 3</w:t>
      </w:r>
    </w:p>
    <w:p w14:paraId="2A82FE5C" w14:textId="77777777" w:rsidR="006D0ECD" w:rsidRDefault="006D0ECD" w:rsidP="006D0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64C97D" w14:textId="77777777" w:rsidR="006D0ECD" w:rsidRDefault="006D0ECD" w:rsidP="006D0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733D68A" wp14:editId="6ABA1A5C">
            <wp:extent cx="5762625" cy="3552825"/>
            <wp:effectExtent l="0" t="0" r="9525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6C43052-A5F0-4022-9851-BC7386C96B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B92B7D8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46A3C7FD" w14:textId="77777777" w:rsidR="006D0ECD" w:rsidRDefault="006D0ECD" w:rsidP="006D0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3C0BC1" w14:textId="77777777" w:rsidR="006D0ECD" w:rsidRDefault="006D0ECD" w:rsidP="006D0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. Frequency of endorsed themes relating to vaccine acceptance at baseline, wave 2 and wave 3</w:t>
      </w:r>
    </w:p>
    <w:p w14:paraId="5E9BB298" w14:textId="77777777" w:rsidR="006D0ECD" w:rsidRPr="00E102FF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161F5600" w14:textId="77777777" w:rsidR="006D0ECD" w:rsidRDefault="006D0ECD" w:rsidP="006D0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0923E67" wp14:editId="05709604">
            <wp:extent cx="5762625" cy="290512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B67D4A-EA9B-4A2C-8CEF-F783E320C9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B32FD3D" w14:textId="77777777" w:rsidR="006D0ECD" w:rsidRDefault="006D0ECD" w:rsidP="006D0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29F2AF" w14:textId="77777777" w:rsidR="006D0ECD" w:rsidRDefault="006D0ECD" w:rsidP="006D0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502880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602E72F7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70FD5DF8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430AF70B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16B435E5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1A843DF4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5E49701D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425EE466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4D6CEB0E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6682554B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310F1CF3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2BD6760A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5D7B165A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561567CA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0E3B9C35" w14:textId="77777777" w:rsidR="006D0ECD" w:rsidRDefault="006D0ECD" w:rsidP="006D0ECD">
      <w:pPr>
        <w:rPr>
          <w:rFonts w:ascii="Times New Roman" w:hAnsi="Times New Roman" w:cs="Times New Roman"/>
          <w:sz w:val="24"/>
          <w:szCs w:val="24"/>
        </w:rPr>
      </w:pPr>
    </w:p>
    <w:p w14:paraId="7DD7D8AE" w14:textId="77777777" w:rsidR="00F3343D" w:rsidRDefault="00F3343D" w:rsidP="00F3343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220BB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220B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C528C">
        <w:rPr>
          <w:rFonts w:ascii="Times New Roman" w:hAnsi="Times New Roman" w:cs="Times New Roman"/>
          <w:sz w:val="24"/>
          <w:szCs w:val="24"/>
        </w:rPr>
        <w:t>emographic</w:t>
      </w:r>
      <w:r>
        <w:rPr>
          <w:rFonts w:ascii="Times New Roman" w:hAnsi="Times New Roman" w:cs="Times New Roman"/>
          <w:sz w:val="24"/>
          <w:szCs w:val="24"/>
        </w:rPr>
        <w:t xml:space="preserve"> characteristics by completion status</w:t>
      </w:r>
    </w:p>
    <w:tbl>
      <w:tblPr>
        <w:tblStyle w:val="TableGrid1"/>
        <w:tblW w:w="9006" w:type="dxa"/>
        <w:tblBorders>
          <w:top w:val="single" w:sz="12" w:space="0" w:color="auto"/>
          <w:left w:val="single" w:sz="8" w:space="0" w:color="FFFFFF" w:themeColor="background1"/>
          <w:bottom w:val="single" w:sz="12" w:space="0" w:color="000000"/>
          <w:right w:val="single" w:sz="8" w:space="0" w:color="FFFFFF" w:themeColor="background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1985"/>
        <w:gridCol w:w="1701"/>
        <w:gridCol w:w="1928"/>
      </w:tblGrid>
      <w:tr w:rsidR="00F3343D" w:rsidRPr="00CE585E" w14:paraId="409E20DB" w14:textId="77777777" w:rsidTr="008B004D">
        <w:trPr>
          <w:trHeight w:val="188"/>
        </w:trPr>
        <w:tc>
          <w:tcPr>
            <w:tcW w:w="3392" w:type="dxa"/>
            <w:noWrap/>
          </w:tcPr>
          <w:p w14:paraId="5CA07DDA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408EABE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</w:tc>
        <w:tc>
          <w:tcPr>
            <w:tcW w:w="1701" w:type="dxa"/>
          </w:tcPr>
          <w:p w14:paraId="352226A2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Completers</w:t>
            </w:r>
            <w:r w:rsidRPr="00DE1F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28" w:type="dxa"/>
          </w:tcPr>
          <w:p w14:paraId="7A30E3BF" w14:textId="77777777" w:rsidR="00F3343D" w:rsidRPr="00CE585E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plete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3343D" w:rsidRPr="004C528C" w14:paraId="38A990FB" w14:textId="77777777" w:rsidTr="008B004D">
        <w:trPr>
          <w:trHeight w:val="188"/>
        </w:trPr>
        <w:tc>
          <w:tcPr>
            <w:tcW w:w="3392" w:type="dxa"/>
            <w:tcBorders>
              <w:bottom w:val="single" w:sz="12" w:space="0" w:color="000000"/>
            </w:tcBorders>
            <w:noWrap/>
          </w:tcPr>
          <w:p w14:paraId="0D5F3ED0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14:paraId="19F96F75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11359055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 w14:paraId="4EEEC287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F3343D" w:rsidRPr="004C528C" w14:paraId="420E859D" w14:textId="77777777" w:rsidTr="008B004D">
        <w:trPr>
          <w:trHeight w:val="188"/>
        </w:trPr>
        <w:tc>
          <w:tcPr>
            <w:tcW w:w="3392" w:type="dxa"/>
            <w:tcBorders>
              <w:top w:val="single" w:sz="12" w:space="0" w:color="000000"/>
            </w:tcBorders>
            <w:noWrap/>
          </w:tcPr>
          <w:p w14:paraId="5C2BC227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14:paraId="15C42B43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893 (100%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21BC5BB2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476 (53.3%)</w:t>
            </w:r>
          </w:p>
        </w:tc>
        <w:tc>
          <w:tcPr>
            <w:tcW w:w="1928" w:type="dxa"/>
            <w:tcBorders>
              <w:top w:val="single" w:sz="12" w:space="0" w:color="000000"/>
            </w:tcBorders>
          </w:tcPr>
          <w:p w14:paraId="52167189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417 (46.7%)</w:t>
            </w:r>
          </w:p>
        </w:tc>
      </w:tr>
      <w:tr w:rsidR="00F3343D" w:rsidRPr="004C528C" w14:paraId="3A9D27B4" w14:textId="77777777" w:rsidTr="008B004D">
        <w:trPr>
          <w:trHeight w:val="188"/>
        </w:trPr>
        <w:tc>
          <w:tcPr>
            <w:tcW w:w="3392" w:type="dxa"/>
            <w:noWrap/>
          </w:tcPr>
          <w:p w14:paraId="4228A0A4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Age (mean, SD)</w:t>
            </w:r>
          </w:p>
        </w:tc>
        <w:tc>
          <w:tcPr>
            <w:tcW w:w="1985" w:type="dxa"/>
          </w:tcPr>
          <w:p w14:paraId="2BA78DCB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20.7 (3.4)</w:t>
            </w:r>
          </w:p>
        </w:tc>
        <w:tc>
          <w:tcPr>
            <w:tcW w:w="1701" w:type="dxa"/>
          </w:tcPr>
          <w:p w14:paraId="55F772E5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20.8 (3.7)</w:t>
            </w:r>
          </w:p>
        </w:tc>
        <w:tc>
          <w:tcPr>
            <w:tcW w:w="1928" w:type="dxa"/>
          </w:tcPr>
          <w:p w14:paraId="10FFA658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20.6 (3.0)</w:t>
            </w:r>
          </w:p>
        </w:tc>
      </w:tr>
      <w:tr w:rsidR="00F3343D" w:rsidRPr="004C528C" w14:paraId="5AC079B5" w14:textId="77777777" w:rsidTr="008B004D">
        <w:trPr>
          <w:trHeight w:val="188"/>
        </w:trPr>
        <w:tc>
          <w:tcPr>
            <w:tcW w:w="3392" w:type="dxa"/>
            <w:noWrap/>
          </w:tcPr>
          <w:p w14:paraId="3A0904E6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Gender*</w:t>
            </w:r>
          </w:p>
        </w:tc>
        <w:tc>
          <w:tcPr>
            <w:tcW w:w="1985" w:type="dxa"/>
          </w:tcPr>
          <w:p w14:paraId="070DC399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9 (99.6%)</w:t>
            </w:r>
          </w:p>
        </w:tc>
        <w:tc>
          <w:tcPr>
            <w:tcW w:w="1701" w:type="dxa"/>
          </w:tcPr>
          <w:p w14:paraId="36158878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 (99.6%)</w:t>
            </w:r>
          </w:p>
        </w:tc>
        <w:tc>
          <w:tcPr>
            <w:tcW w:w="1928" w:type="dxa"/>
          </w:tcPr>
          <w:p w14:paraId="73212CCC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 (99.5%)</w:t>
            </w:r>
          </w:p>
        </w:tc>
      </w:tr>
      <w:tr w:rsidR="00F3343D" w:rsidRPr="004C528C" w14:paraId="0EA895CD" w14:textId="77777777" w:rsidTr="008B004D">
        <w:trPr>
          <w:trHeight w:val="188"/>
        </w:trPr>
        <w:tc>
          <w:tcPr>
            <w:tcW w:w="3392" w:type="dxa"/>
            <w:noWrap/>
            <w:hideMark/>
          </w:tcPr>
          <w:p w14:paraId="2509E84D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985" w:type="dxa"/>
          </w:tcPr>
          <w:p w14:paraId="082199C2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333 (37.5%)</w:t>
            </w:r>
          </w:p>
        </w:tc>
        <w:tc>
          <w:tcPr>
            <w:tcW w:w="1701" w:type="dxa"/>
          </w:tcPr>
          <w:p w14:paraId="0C145B68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139 (29.3%)</w:t>
            </w:r>
          </w:p>
        </w:tc>
        <w:tc>
          <w:tcPr>
            <w:tcW w:w="1928" w:type="dxa"/>
          </w:tcPr>
          <w:p w14:paraId="0403538A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194 (46.8%)</w:t>
            </w:r>
          </w:p>
        </w:tc>
      </w:tr>
      <w:tr w:rsidR="00F3343D" w:rsidRPr="004C528C" w14:paraId="5E5166D9" w14:textId="77777777" w:rsidTr="008B004D">
        <w:trPr>
          <w:trHeight w:val="188"/>
        </w:trPr>
        <w:tc>
          <w:tcPr>
            <w:tcW w:w="3392" w:type="dxa"/>
            <w:noWrap/>
            <w:hideMark/>
          </w:tcPr>
          <w:p w14:paraId="74878394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85" w:type="dxa"/>
          </w:tcPr>
          <w:p w14:paraId="0DCFC81E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556 (62.5%)</w:t>
            </w:r>
          </w:p>
        </w:tc>
        <w:tc>
          <w:tcPr>
            <w:tcW w:w="1701" w:type="dxa"/>
          </w:tcPr>
          <w:p w14:paraId="773CEA68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335 (70.7%)</w:t>
            </w:r>
          </w:p>
        </w:tc>
        <w:tc>
          <w:tcPr>
            <w:tcW w:w="1928" w:type="dxa"/>
          </w:tcPr>
          <w:p w14:paraId="76F98ADE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221 (53.3%)</w:t>
            </w:r>
          </w:p>
        </w:tc>
      </w:tr>
      <w:tr w:rsidR="00F3343D" w:rsidRPr="004C528C" w14:paraId="1B9CCFD9" w14:textId="77777777" w:rsidTr="008B004D">
        <w:trPr>
          <w:trHeight w:val="606"/>
        </w:trPr>
        <w:tc>
          <w:tcPr>
            <w:tcW w:w="3392" w:type="dxa"/>
            <w:noWrap/>
          </w:tcPr>
          <w:p w14:paraId="73E38AF0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Ethnicity*</w:t>
            </w:r>
          </w:p>
        </w:tc>
        <w:tc>
          <w:tcPr>
            <w:tcW w:w="1985" w:type="dxa"/>
            <w:vAlign w:val="bottom"/>
          </w:tcPr>
          <w:p w14:paraId="7B561FE8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3 (100%)</w:t>
            </w:r>
          </w:p>
        </w:tc>
        <w:tc>
          <w:tcPr>
            <w:tcW w:w="1701" w:type="dxa"/>
          </w:tcPr>
          <w:p w14:paraId="3212F7E6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6 (100%)</w:t>
            </w:r>
          </w:p>
        </w:tc>
        <w:tc>
          <w:tcPr>
            <w:tcW w:w="1928" w:type="dxa"/>
          </w:tcPr>
          <w:p w14:paraId="1CBD0CB2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 (100%)</w:t>
            </w:r>
          </w:p>
        </w:tc>
      </w:tr>
      <w:tr w:rsidR="00F3343D" w:rsidRPr="004C528C" w14:paraId="6D274EE0" w14:textId="77777777" w:rsidTr="008B004D">
        <w:trPr>
          <w:trHeight w:val="188"/>
        </w:trPr>
        <w:tc>
          <w:tcPr>
            <w:tcW w:w="3392" w:type="dxa"/>
            <w:noWrap/>
          </w:tcPr>
          <w:p w14:paraId="69DE80BC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 xml:space="preserve">White – British, Irish, other </w:t>
            </w:r>
          </w:p>
        </w:tc>
        <w:tc>
          <w:tcPr>
            <w:tcW w:w="1985" w:type="dxa"/>
          </w:tcPr>
          <w:p w14:paraId="17FDA263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 xml:space="preserve"> (66.1%)</w:t>
            </w:r>
          </w:p>
        </w:tc>
        <w:tc>
          <w:tcPr>
            <w:tcW w:w="1701" w:type="dxa"/>
          </w:tcPr>
          <w:p w14:paraId="784B6DA1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334 (70.2%)</w:t>
            </w:r>
          </w:p>
        </w:tc>
        <w:tc>
          <w:tcPr>
            <w:tcW w:w="1928" w:type="dxa"/>
          </w:tcPr>
          <w:p w14:paraId="00B9A623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256 (61.4%)</w:t>
            </w:r>
          </w:p>
        </w:tc>
      </w:tr>
      <w:tr w:rsidR="00F3343D" w:rsidRPr="004C528C" w14:paraId="3A57D742" w14:textId="77777777" w:rsidTr="008B004D">
        <w:trPr>
          <w:trHeight w:val="188"/>
        </w:trPr>
        <w:tc>
          <w:tcPr>
            <w:tcW w:w="3392" w:type="dxa"/>
            <w:noWrap/>
          </w:tcPr>
          <w:p w14:paraId="1809D021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 minority</w:t>
            </w: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 xml:space="preserve"> background </w:t>
            </w:r>
          </w:p>
        </w:tc>
        <w:tc>
          <w:tcPr>
            <w:tcW w:w="1985" w:type="dxa"/>
          </w:tcPr>
          <w:p w14:paraId="4B823E74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303 (33.9%)</w:t>
            </w:r>
          </w:p>
        </w:tc>
        <w:tc>
          <w:tcPr>
            <w:tcW w:w="1701" w:type="dxa"/>
          </w:tcPr>
          <w:p w14:paraId="5EA2D862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142 (29.8%)</w:t>
            </w:r>
          </w:p>
        </w:tc>
        <w:tc>
          <w:tcPr>
            <w:tcW w:w="1928" w:type="dxa"/>
          </w:tcPr>
          <w:p w14:paraId="28540530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161 (38.6%)</w:t>
            </w:r>
          </w:p>
        </w:tc>
      </w:tr>
      <w:tr w:rsidR="00F3343D" w:rsidRPr="004C528C" w14:paraId="32F58401" w14:textId="77777777" w:rsidTr="008B004D">
        <w:trPr>
          <w:trHeight w:val="188"/>
        </w:trPr>
        <w:tc>
          <w:tcPr>
            <w:tcW w:w="3392" w:type="dxa"/>
            <w:noWrap/>
          </w:tcPr>
          <w:p w14:paraId="56E9CA21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study</w:t>
            </w: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14:paraId="61FC34F2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3 (100%)</w:t>
            </w:r>
          </w:p>
        </w:tc>
        <w:tc>
          <w:tcPr>
            <w:tcW w:w="1701" w:type="dxa"/>
          </w:tcPr>
          <w:p w14:paraId="23880367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 (88.4%)</w:t>
            </w:r>
          </w:p>
        </w:tc>
        <w:tc>
          <w:tcPr>
            <w:tcW w:w="1928" w:type="dxa"/>
          </w:tcPr>
          <w:p w14:paraId="33F757F1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 (90.6%)</w:t>
            </w:r>
          </w:p>
        </w:tc>
      </w:tr>
      <w:tr w:rsidR="00F3343D" w:rsidRPr="004C528C" w14:paraId="797BBD8B" w14:textId="77777777" w:rsidTr="008B004D">
        <w:trPr>
          <w:trHeight w:val="188"/>
        </w:trPr>
        <w:tc>
          <w:tcPr>
            <w:tcW w:w="3392" w:type="dxa"/>
            <w:noWrap/>
          </w:tcPr>
          <w:p w14:paraId="0FD5F0D5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Undergraduate</w:t>
            </w:r>
          </w:p>
        </w:tc>
        <w:tc>
          <w:tcPr>
            <w:tcW w:w="1985" w:type="dxa"/>
          </w:tcPr>
          <w:p w14:paraId="1D84E662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0E8710A0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409 (97.2%)</w:t>
            </w:r>
          </w:p>
        </w:tc>
        <w:tc>
          <w:tcPr>
            <w:tcW w:w="1928" w:type="dxa"/>
          </w:tcPr>
          <w:p w14:paraId="6E95877D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357 (94.4%)</w:t>
            </w:r>
          </w:p>
        </w:tc>
      </w:tr>
      <w:tr w:rsidR="00F3343D" w:rsidRPr="004C528C" w14:paraId="6EBC7F9C" w14:textId="77777777" w:rsidTr="008B004D">
        <w:trPr>
          <w:trHeight w:val="188"/>
        </w:trPr>
        <w:tc>
          <w:tcPr>
            <w:tcW w:w="3392" w:type="dxa"/>
            <w:noWrap/>
          </w:tcPr>
          <w:p w14:paraId="1B237682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Postgraduate</w:t>
            </w:r>
          </w:p>
        </w:tc>
        <w:tc>
          <w:tcPr>
            <w:tcW w:w="1985" w:type="dxa"/>
          </w:tcPr>
          <w:p w14:paraId="3A861A31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45A78FC9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11 (2.6%)</w:t>
            </w:r>
          </w:p>
        </w:tc>
        <w:tc>
          <w:tcPr>
            <w:tcW w:w="1928" w:type="dxa"/>
          </w:tcPr>
          <w:p w14:paraId="4843DE85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12 (3.2%)</w:t>
            </w:r>
          </w:p>
        </w:tc>
      </w:tr>
      <w:tr w:rsidR="00F3343D" w:rsidRPr="004C528C" w14:paraId="32428571" w14:textId="77777777" w:rsidTr="008B004D">
        <w:trPr>
          <w:trHeight w:val="188"/>
        </w:trPr>
        <w:tc>
          <w:tcPr>
            <w:tcW w:w="3392" w:type="dxa"/>
            <w:noWrap/>
          </w:tcPr>
          <w:p w14:paraId="50788812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5" w:type="dxa"/>
          </w:tcPr>
          <w:p w14:paraId="3B08F2E1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10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14:paraId="615A817F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1928" w:type="dxa"/>
          </w:tcPr>
          <w:p w14:paraId="6826C438" w14:textId="77777777" w:rsidR="00F3343D" w:rsidRPr="004C528C" w:rsidRDefault="00F3343D" w:rsidP="008B0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528C">
              <w:rPr>
                <w:rFonts w:ascii="Times New Roman" w:hAnsi="Times New Roman" w:cs="Times New Roman"/>
                <w:sz w:val="24"/>
                <w:szCs w:val="24"/>
              </w:rPr>
              <w:t>9 (2.4%)</w:t>
            </w:r>
          </w:p>
        </w:tc>
      </w:tr>
    </w:tbl>
    <w:p w14:paraId="3D060583" w14:textId="766297B9" w:rsidR="00F3343D" w:rsidRPr="004C528C" w:rsidRDefault="00B7786F" w:rsidP="00F334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1F00AF">
        <w:rPr>
          <w:rFonts w:ascii="Times New Roman" w:hAnsi="Times New Roman" w:cs="Times New Roman"/>
          <w:sz w:val="24"/>
          <w:szCs w:val="24"/>
        </w:rPr>
        <w:t xml:space="preserve"> comparison </w:t>
      </w:r>
      <w:r>
        <w:rPr>
          <w:rFonts w:ascii="Times New Roman" w:hAnsi="Times New Roman" w:cs="Times New Roman"/>
          <w:sz w:val="24"/>
          <w:szCs w:val="24"/>
        </w:rPr>
        <w:t xml:space="preserve">of demographic characteristics between those who completed all 3 timepoints, and those who did not. </w:t>
      </w:r>
      <w:proofErr w:type="spellStart"/>
      <w:r w:rsidR="00F3343D" w:rsidRPr="00DE1F1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3343D">
        <w:rPr>
          <w:rFonts w:ascii="Times New Roman" w:hAnsi="Times New Roman" w:cs="Times New Roman"/>
          <w:sz w:val="24"/>
          <w:szCs w:val="24"/>
        </w:rPr>
        <w:t>Provided</w:t>
      </w:r>
      <w:proofErr w:type="spellEnd"/>
      <w:r w:rsidR="00F3343D">
        <w:rPr>
          <w:rFonts w:ascii="Times New Roman" w:hAnsi="Times New Roman" w:cs="Times New Roman"/>
          <w:sz w:val="24"/>
          <w:szCs w:val="24"/>
        </w:rPr>
        <w:t xml:space="preserve"> data across all three timepoints</w:t>
      </w:r>
      <w:r w:rsidR="00A107EF">
        <w:rPr>
          <w:rFonts w:ascii="Times New Roman" w:hAnsi="Times New Roman" w:cs="Times New Roman"/>
          <w:sz w:val="24"/>
          <w:szCs w:val="24"/>
        </w:rPr>
        <w:t xml:space="preserve">, as a total </w:t>
      </w:r>
      <w:r w:rsidR="006D531D">
        <w:rPr>
          <w:rFonts w:ascii="Times New Roman" w:hAnsi="Times New Roman" w:cs="Times New Roman"/>
          <w:sz w:val="24"/>
          <w:szCs w:val="24"/>
        </w:rPr>
        <w:t>percentage of those providing baseline data</w:t>
      </w:r>
      <w:r w:rsidR="00F3343D">
        <w:rPr>
          <w:rFonts w:ascii="Times New Roman" w:hAnsi="Times New Roman" w:cs="Times New Roman"/>
          <w:sz w:val="24"/>
          <w:szCs w:val="24"/>
        </w:rPr>
        <w:t xml:space="preserve">; </w:t>
      </w:r>
      <w:r w:rsidR="00F3343D" w:rsidRPr="0002002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F3343D">
        <w:rPr>
          <w:rFonts w:ascii="Times New Roman" w:hAnsi="Times New Roman" w:cs="Times New Roman"/>
          <w:sz w:val="24"/>
          <w:szCs w:val="24"/>
        </w:rPr>
        <w:t xml:space="preserve"> Provided data at baseline only or baseline and wave 2</w:t>
      </w:r>
      <w:r w:rsidR="006D531D">
        <w:rPr>
          <w:rFonts w:ascii="Times New Roman" w:hAnsi="Times New Roman" w:cs="Times New Roman"/>
          <w:sz w:val="24"/>
          <w:szCs w:val="24"/>
        </w:rPr>
        <w:t>, as a total percentage of those providing baseline data</w:t>
      </w:r>
      <w:r w:rsidR="00F3343D">
        <w:rPr>
          <w:rFonts w:ascii="Times New Roman" w:hAnsi="Times New Roman" w:cs="Times New Roman"/>
          <w:sz w:val="24"/>
          <w:szCs w:val="24"/>
        </w:rPr>
        <w:t xml:space="preserve">; </w:t>
      </w:r>
      <w:r w:rsidR="00F3343D" w:rsidRPr="004C528C">
        <w:rPr>
          <w:rFonts w:ascii="Times New Roman" w:hAnsi="Times New Roman" w:cs="Times New Roman"/>
          <w:sz w:val="24"/>
          <w:szCs w:val="24"/>
        </w:rPr>
        <w:t>*</w:t>
      </w:r>
      <w:r w:rsidR="00F3343D">
        <w:rPr>
          <w:rFonts w:ascii="Times New Roman" w:hAnsi="Times New Roman" w:cs="Times New Roman"/>
          <w:sz w:val="24"/>
          <w:szCs w:val="24"/>
        </w:rPr>
        <w:t>S</w:t>
      </w:r>
      <w:r w:rsidR="00F3343D" w:rsidRPr="004C528C">
        <w:rPr>
          <w:rFonts w:ascii="Times New Roman" w:hAnsi="Times New Roman" w:cs="Times New Roman"/>
          <w:sz w:val="24"/>
          <w:szCs w:val="24"/>
        </w:rPr>
        <w:t xml:space="preserve">ignificant differences between completers and </w:t>
      </w:r>
      <w:r w:rsidR="00F3343D">
        <w:rPr>
          <w:rFonts w:ascii="Times New Roman" w:hAnsi="Times New Roman" w:cs="Times New Roman"/>
          <w:sz w:val="24"/>
          <w:szCs w:val="24"/>
        </w:rPr>
        <w:t>non-completers</w:t>
      </w:r>
      <w:r w:rsidR="00F3343D" w:rsidRPr="004C528C">
        <w:rPr>
          <w:rFonts w:ascii="Times New Roman" w:hAnsi="Times New Roman" w:cs="Times New Roman"/>
          <w:sz w:val="24"/>
          <w:szCs w:val="24"/>
        </w:rPr>
        <w:t>.</w:t>
      </w:r>
    </w:p>
    <w:p w14:paraId="2B0E34AE" w14:textId="77777777" w:rsidR="00F3343D" w:rsidRDefault="00F3343D" w:rsidP="00F3343D">
      <w:pPr>
        <w:rPr>
          <w:rFonts w:ascii="Times New Roman" w:hAnsi="Times New Roman" w:cs="Times New Roman"/>
          <w:sz w:val="24"/>
          <w:szCs w:val="24"/>
        </w:rPr>
      </w:pPr>
    </w:p>
    <w:p w14:paraId="5B07B2A1" w14:textId="77777777" w:rsidR="00F3343D" w:rsidRDefault="00F3343D" w:rsidP="00F3343D">
      <w:pPr>
        <w:rPr>
          <w:rFonts w:ascii="Times New Roman" w:hAnsi="Times New Roman" w:cs="Times New Roman"/>
          <w:sz w:val="24"/>
          <w:szCs w:val="24"/>
        </w:rPr>
      </w:pPr>
    </w:p>
    <w:p w14:paraId="313FDF17" w14:textId="77777777" w:rsidR="006E6186" w:rsidRDefault="006E6186" w:rsidP="006D0ECD">
      <w:pPr>
        <w:rPr>
          <w:rFonts w:ascii="Times New Roman" w:hAnsi="Times New Roman" w:cs="Times New Roman"/>
          <w:sz w:val="24"/>
          <w:szCs w:val="24"/>
        </w:rPr>
      </w:pPr>
    </w:p>
    <w:p w14:paraId="0EBAD238" w14:textId="77777777" w:rsidR="006E6186" w:rsidRDefault="006E6186" w:rsidP="006D0ECD">
      <w:pPr>
        <w:rPr>
          <w:rFonts w:ascii="Times New Roman" w:hAnsi="Times New Roman" w:cs="Times New Roman"/>
          <w:sz w:val="24"/>
          <w:szCs w:val="24"/>
        </w:rPr>
      </w:pPr>
    </w:p>
    <w:p w14:paraId="42625FA5" w14:textId="77777777" w:rsidR="006E6186" w:rsidRDefault="006E6186" w:rsidP="006D0ECD">
      <w:pPr>
        <w:rPr>
          <w:rFonts w:ascii="Times New Roman" w:hAnsi="Times New Roman" w:cs="Times New Roman"/>
          <w:sz w:val="24"/>
          <w:szCs w:val="24"/>
        </w:rPr>
      </w:pPr>
    </w:p>
    <w:p w14:paraId="2DEB7258" w14:textId="77777777" w:rsidR="006E6186" w:rsidRDefault="006E6186" w:rsidP="006D0ECD">
      <w:pPr>
        <w:rPr>
          <w:rFonts w:ascii="Times New Roman" w:hAnsi="Times New Roman" w:cs="Times New Roman"/>
          <w:sz w:val="24"/>
          <w:szCs w:val="24"/>
        </w:rPr>
      </w:pPr>
    </w:p>
    <w:p w14:paraId="172A6E64" w14:textId="230671D7" w:rsidR="006D0ECD" w:rsidRDefault="006D0ECD" w:rsidP="006D0ECD"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6E618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Common themes behind vaccine hesitancy </w:t>
      </w:r>
    </w:p>
    <w:tbl>
      <w:tblPr>
        <w:tblStyle w:val="TableGrid"/>
        <w:tblpPr w:leftFromText="180" w:rightFromText="180" w:horzAnchor="margin" w:tblpY="1005"/>
        <w:tblW w:w="0" w:type="auto"/>
        <w:tblLook w:val="04A0" w:firstRow="1" w:lastRow="0" w:firstColumn="1" w:lastColumn="0" w:noHBand="0" w:noVBand="1"/>
      </w:tblPr>
      <w:tblGrid>
        <w:gridCol w:w="3655"/>
        <w:gridCol w:w="1583"/>
        <w:gridCol w:w="3546"/>
      </w:tblGrid>
      <w:tr w:rsidR="006D0ECD" w14:paraId="0F02FCE3" w14:textId="77777777" w:rsidTr="00A1229F">
        <w:tc>
          <w:tcPr>
            <w:tcW w:w="3655" w:type="dxa"/>
          </w:tcPr>
          <w:p w14:paraId="51D9A760" w14:textId="2460F632" w:rsidR="006D0ECD" w:rsidRPr="00B419F6" w:rsidRDefault="006E6186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D0ECD" w:rsidRPr="00C900F5">
              <w:rPr>
                <w:rFonts w:ascii="Times New Roman" w:hAnsi="Times New Roman" w:cs="Times New Roman"/>
                <w:sz w:val="24"/>
                <w:szCs w:val="24"/>
              </w:rPr>
              <w:t>hemes</w:t>
            </w:r>
          </w:p>
        </w:tc>
        <w:tc>
          <w:tcPr>
            <w:tcW w:w="1583" w:type="dxa"/>
          </w:tcPr>
          <w:p w14:paraId="25F6FECB" w14:textId="77777777" w:rsidR="006D0ECD" w:rsidRPr="00C900F5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3546" w:type="dxa"/>
          </w:tcPr>
          <w:p w14:paraId="0F998153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Examples of free text responses</w:t>
            </w:r>
          </w:p>
        </w:tc>
      </w:tr>
      <w:tr w:rsidR="006D0ECD" w14:paraId="526AD73E" w14:textId="77777777" w:rsidTr="00A1229F">
        <w:tc>
          <w:tcPr>
            <w:tcW w:w="3655" w:type="dxa"/>
          </w:tcPr>
          <w:p w14:paraId="00AC38A1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Concerns about unknown long-term effects</w:t>
            </w:r>
          </w:p>
        </w:tc>
        <w:tc>
          <w:tcPr>
            <w:tcW w:w="1583" w:type="dxa"/>
          </w:tcPr>
          <w:p w14:paraId="6A0539C0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41</w:t>
            </w:r>
          </w:p>
          <w:p w14:paraId="65855C9B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9</w:t>
            </w:r>
          </w:p>
          <w:p w14:paraId="483E9427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4</w:t>
            </w:r>
          </w:p>
        </w:tc>
        <w:tc>
          <w:tcPr>
            <w:tcW w:w="3546" w:type="dxa"/>
          </w:tcPr>
          <w:p w14:paraId="23C680F3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It’s a new vaccine with no idea what the long term effects are”</w:t>
            </w:r>
          </w:p>
          <w:p w14:paraId="114DA985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D127B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A302F">
              <w:rPr>
                <w:rFonts w:ascii="Times New Roman" w:hAnsi="Times New Roman" w:cs="Times New Roman"/>
                <w:sz w:val="24"/>
                <w:szCs w:val="24"/>
              </w:rPr>
              <w:t>Any vaccine that hasn't been around for years and years I am slightly apprehensive about - I want to know any long term effects of a vaccine (even if small risk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6D0ECD" w14:paraId="646C21CE" w14:textId="77777777" w:rsidTr="00A1229F">
        <w:tc>
          <w:tcPr>
            <w:tcW w:w="3655" w:type="dxa"/>
          </w:tcPr>
          <w:p w14:paraId="67D0485A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Concerns about side effects</w:t>
            </w:r>
          </w:p>
        </w:tc>
        <w:tc>
          <w:tcPr>
            <w:tcW w:w="1583" w:type="dxa"/>
          </w:tcPr>
          <w:p w14:paraId="3C7494F0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58</w:t>
            </w:r>
          </w:p>
          <w:p w14:paraId="5F8298C5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9</w:t>
            </w:r>
          </w:p>
          <w:p w14:paraId="302BB8C0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3</w:t>
            </w:r>
          </w:p>
        </w:tc>
        <w:tc>
          <w:tcPr>
            <w:tcW w:w="3546" w:type="dxa"/>
          </w:tcPr>
          <w:p w14:paraId="185B68E8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F6">
              <w:rPr>
                <w:rFonts w:ascii="Times New Roman" w:hAnsi="Times New Roman" w:cs="Times New Roman"/>
                <w:sz w:val="24"/>
                <w:szCs w:val="24"/>
              </w:rPr>
              <w:t>“The uncertainty of the side effects scares me”</w:t>
            </w:r>
          </w:p>
          <w:p w14:paraId="05D446E1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FDADD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S</w:t>
            </w:r>
            <w:r w:rsidRPr="00C66E85">
              <w:rPr>
                <w:rFonts w:ascii="Times New Roman" w:hAnsi="Times New Roman" w:cs="Times New Roman"/>
                <w:sz w:val="24"/>
                <w:szCs w:val="24"/>
              </w:rPr>
              <w:t>lightly scared of the undiscovered side effects that may occ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6D0ECD" w14:paraId="6B043D87" w14:textId="77777777" w:rsidTr="00A1229F">
        <w:tc>
          <w:tcPr>
            <w:tcW w:w="3655" w:type="dxa"/>
          </w:tcPr>
          <w:p w14:paraId="2359CDA7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Concerns there is an insufficient testing/evidence base</w:t>
            </w:r>
          </w:p>
        </w:tc>
        <w:tc>
          <w:tcPr>
            <w:tcW w:w="1583" w:type="dxa"/>
          </w:tcPr>
          <w:p w14:paraId="47335623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62</w:t>
            </w:r>
          </w:p>
          <w:p w14:paraId="177C47B9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3</w:t>
            </w:r>
          </w:p>
          <w:p w14:paraId="15D830DE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3</w:t>
            </w:r>
          </w:p>
        </w:tc>
        <w:tc>
          <w:tcPr>
            <w:tcW w:w="3546" w:type="dxa"/>
          </w:tcPr>
          <w:p w14:paraId="21D77204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It’s new and just unknown at the moment”</w:t>
            </w:r>
          </w:p>
          <w:p w14:paraId="613DD439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038792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F6">
              <w:rPr>
                <w:rFonts w:ascii="Times New Roman" w:hAnsi="Times New Roman" w:cs="Times New Roman"/>
                <w:sz w:val="24"/>
                <w:szCs w:val="24"/>
              </w:rPr>
              <w:t>“I would want lots of scientific data and tests before I put anything in my body”</w:t>
            </w:r>
          </w:p>
          <w:p w14:paraId="4E749EFD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ECD" w14:paraId="5DE8166D" w14:textId="77777777" w:rsidTr="00A1229F">
        <w:tc>
          <w:tcPr>
            <w:tcW w:w="3655" w:type="dxa"/>
          </w:tcPr>
          <w:p w14:paraId="1CB95A48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Concerns the development of the vaccine has been rushed</w:t>
            </w:r>
          </w:p>
        </w:tc>
        <w:tc>
          <w:tcPr>
            <w:tcW w:w="1583" w:type="dxa"/>
          </w:tcPr>
          <w:p w14:paraId="0DC947EA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31</w:t>
            </w:r>
          </w:p>
          <w:p w14:paraId="7DD8819E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1</w:t>
            </w:r>
          </w:p>
          <w:p w14:paraId="75F191A4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1</w:t>
            </w:r>
          </w:p>
        </w:tc>
        <w:tc>
          <w:tcPr>
            <w:tcW w:w="3546" w:type="dxa"/>
          </w:tcPr>
          <w:p w14:paraId="4F6D3B89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9F6">
              <w:rPr>
                <w:rFonts w:ascii="Times New Roman" w:hAnsi="Times New Roman" w:cs="Times New Roman"/>
                <w:sz w:val="24"/>
                <w:szCs w:val="24"/>
              </w:rPr>
              <w:t>“Concerned about the short time it has taken to develop the vaccine, as opposed to the usual timescale for vaccines.”</w:t>
            </w:r>
          </w:p>
          <w:p w14:paraId="2C91D375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9FD6D" w14:textId="77777777" w:rsidR="006D0ECD" w:rsidRPr="00F85D79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79">
              <w:rPr>
                <w:rFonts w:ascii="Times New Roman" w:hAnsi="Times New Roman" w:cs="Times New Roman"/>
                <w:sz w:val="24"/>
                <w:szCs w:val="24"/>
              </w:rPr>
              <w:t>“The rushed trials decreases safety long term”</w:t>
            </w:r>
          </w:p>
          <w:p w14:paraId="0A2C3B35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ECD" w14:paraId="7A99CB03" w14:textId="77777777" w:rsidTr="00A1229F">
        <w:tc>
          <w:tcPr>
            <w:tcW w:w="3655" w:type="dxa"/>
          </w:tcPr>
          <w:p w14:paraId="2BB139F4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Concerns about the safety of the vaccine (but not explicitly side effects)</w:t>
            </w:r>
          </w:p>
        </w:tc>
        <w:tc>
          <w:tcPr>
            <w:tcW w:w="1583" w:type="dxa"/>
          </w:tcPr>
          <w:p w14:paraId="4908FDC3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28</w:t>
            </w:r>
          </w:p>
          <w:p w14:paraId="78FBFD8D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3</w:t>
            </w:r>
          </w:p>
          <w:p w14:paraId="763AF0A6" w14:textId="77777777" w:rsidR="006D0ECD" w:rsidRPr="00C900F5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0</w:t>
            </w:r>
          </w:p>
        </w:tc>
        <w:tc>
          <w:tcPr>
            <w:tcW w:w="3546" w:type="dxa"/>
          </w:tcPr>
          <w:p w14:paraId="4E2EF5D5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do not think it’s safe”</w:t>
            </w:r>
          </w:p>
        </w:tc>
      </w:tr>
      <w:tr w:rsidR="006D0ECD" w14:paraId="4C115042" w14:textId="77777777" w:rsidTr="00A1229F">
        <w:tc>
          <w:tcPr>
            <w:tcW w:w="3655" w:type="dxa"/>
          </w:tcPr>
          <w:p w14:paraId="790E1BBC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Unsure about vaccine effectiveness</w:t>
            </w:r>
          </w:p>
        </w:tc>
        <w:tc>
          <w:tcPr>
            <w:tcW w:w="1583" w:type="dxa"/>
          </w:tcPr>
          <w:p w14:paraId="2D4AFFFF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27</w:t>
            </w:r>
          </w:p>
          <w:p w14:paraId="314BA77D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2</w:t>
            </w:r>
          </w:p>
          <w:p w14:paraId="3E6535AF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0</w:t>
            </w:r>
          </w:p>
        </w:tc>
        <w:tc>
          <w:tcPr>
            <w:tcW w:w="3546" w:type="dxa"/>
          </w:tcPr>
          <w:p w14:paraId="4BC95B28" w14:textId="77777777" w:rsidR="006D0ECD" w:rsidRPr="00847C8F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47C8F">
              <w:rPr>
                <w:rFonts w:ascii="Times New Roman" w:hAnsi="Times New Roman" w:cs="Times New Roman"/>
                <w:sz w:val="24"/>
                <w:szCs w:val="24"/>
              </w:rPr>
              <w:t>I don’t believe that a vaccine would stop you getting COVID-19”</w:t>
            </w:r>
          </w:p>
          <w:p w14:paraId="06BAEC8B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ECD" w14:paraId="3A54D2DE" w14:textId="77777777" w:rsidTr="00A1229F">
        <w:tc>
          <w:tcPr>
            <w:tcW w:w="3655" w:type="dxa"/>
          </w:tcPr>
          <w:p w14:paraId="4F40E3EB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 xml:space="preserve">Lack of trust in the manufacturer/government/scientists etc. </w:t>
            </w:r>
          </w:p>
        </w:tc>
        <w:tc>
          <w:tcPr>
            <w:tcW w:w="1583" w:type="dxa"/>
          </w:tcPr>
          <w:p w14:paraId="07749673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14</w:t>
            </w:r>
          </w:p>
          <w:p w14:paraId="1EBC78B8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1</w:t>
            </w:r>
          </w:p>
          <w:p w14:paraId="3F6FF480" w14:textId="77777777" w:rsidR="006D0ECD" w:rsidRPr="00B419F6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3</w:t>
            </w:r>
          </w:p>
        </w:tc>
        <w:tc>
          <w:tcPr>
            <w:tcW w:w="3546" w:type="dxa"/>
          </w:tcPr>
          <w:p w14:paraId="45039B2E" w14:textId="77777777" w:rsidR="006D0ECD" w:rsidRDefault="006D0ECD" w:rsidP="00A1229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B419F6">
              <w:rPr>
                <w:rFonts w:ascii="Times New Roman" w:hAnsi="Times New Roman" w:cs="Times New Roman"/>
                <w:sz w:val="24"/>
                <w:szCs w:val="24"/>
              </w:rPr>
              <w:t>“Don’t trust the government”</w:t>
            </w:r>
          </w:p>
          <w:p w14:paraId="366514E5" w14:textId="77777777" w:rsidR="006D0ECD" w:rsidRDefault="006D0ECD" w:rsidP="00A1229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F5F38" w14:textId="77777777" w:rsidR="006D0ECD" w:rsidRPr="00B419F6" w:rsidRDefault="006D0ECD" w:rsidP="00A1229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56091">
              <w:rPr>
                <w:rFonts w:ascii="Times New Roman" w:hAnsi="Times New Roman" w:cs="Times New Roman"/>
                <w:sz w:val="24"/>
                <w:szCs w:val="24"/>
              </w:rPr>
              <w:t>So long as it was approved by the appropriate organisations and not just the government going against expert opin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6D0ECD" w14:paraId="321A10D3" w14:textId="77777777" w:rsidTr="00A1229F">
        <w:tc>
          <w:tcPr>
            <w:tcW w:w="3655" w:type="dxa"/>
          </w:tcPr>
          <w:p w14:paraId="632A5B39" w14:textId="77777777" w:rsidR="006D0ECD" w:rsidRPr="00C900F5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lieve they are in good health / Their body can fight off the virus</w:t>
            </w:r>
          </w:p>
        </w:tc>
        <w:tc>
          <w:tcPr>
            <w:tcW w:w="1583" w:type="dxa"/>
          </w:tcPr>
          <w:p w14:paraId="6AFA8BF8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14</w:t>
            </w:r>
          </w:p>
          <w:p w14:paraId="28D8A95F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4</w:t>
            </w:r>
          </w:p>
          <w:p w14:paraId="1AE67A28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2</w:t>
            </w:r>
          </w:p>
          <w:p w14:paraId="16E8FF70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6" w:type="dxa"/>
          </w:tcPr>
          <w:p w14:paraId="039C3A4B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523AA">
              <w:rPr>
                <w:rFonts w:ascii="Times New Roman" w:hAnsi="Times New Roman" w:cs="Times New Roman"/>
                <w:sz w:val="24"/>
                <w:szCs w:val="24"/>
              </w:rPr>
              <w:t>I think as a young person I am better off getting covid 19 as it has been sh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523AA">
              <w:rPr>
                <w:rFonts w:ascii="Times New Roman" w:hAnsi="Times New Roman" w:cs="Times New Roman"/>
                <w:sz w:val="24"/>
                <w:szCs w:val="24"/>
              </w:rPr>
              <w:t xml:space="preserve"> that young people experience next to littl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1B74F11E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52C345" w14:textId="77777777" w:rsidR="006D0ECD" w:rsidRPr="00C900F5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1C2366">
              <w:rPr>
                <w:rFonts w:ascii="Times New Roman" w:hAnsi="Times New Roman" w:cs="Times New Roman"/>
                <w:sz w:val="24"/>
                <w:szCs w:val="24"/>
              </w:rPr>
              <w:t>Because I don't need to. I won't be affected by the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6D0ECD" w14:paraId="74F64D98" w14:textId="77777777" w:rsidTr="00A1229F">
        <w:tc>
          <w:tcPr>
            <w:tcW w:w="3655" w:type="dxa"/>
          </w:tcPr>
          <w:p w14:paraId="2D0431B7" w14:textId="77777777" w:rsidR="006D0ECD" w:rsidRPr="00C900F5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Other people need it more</w:t>
            </w:r>
          </w:p>
        </w:tc>
        <w:tc>
          <w:tcPr>
            <w:tcW w:w="1583" w:type="dxa"/>
          </w:tcPr>
          <w:p w14:paraId="14F402C3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11</w:t>
            </w:r>
          </w:p>
          <w:p w14:paraId="701ABF0A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5</w:t>
            </w:r>
          </w:p>
          <w:p w14:paraId="4D1FD86B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0</w:t>
            </w:r>
          </w:p>
        </w:tc>
        <w:tc>
          <w:tcPr>
            <w:tcW w:w="3546" w:type="dxa"/>
          </w:tcPr>
          <w:p w14:paraId="59BE6F64" w14:textId="77777777" w:rsidR="006D0ECD" w:rsidRDefault="006D0ECD" w:rsidP="00A1229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419F6">
              <w:rPr>
                <w:rFonts w:ascii="Times New Roman" w:hAnsi="Times New Roman" w:cs="Times New Roman"/>
                <w:sz w:val="24"/>
                <w:szCs w:val="24"/>
              </w:rPr>
              <w:t>I would rather someone more at risk have it than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!”</w:t>
            </w:r>
          </w:p>
          <w:p w14:paraId="79C42618" w14:textId="77777777" w:rsidR="006D0ECD" w:rsidRPr="00C900F5" w:rsidRDefault="006D0ECD" w:rsidP="00A1229F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cs="Times New Roman"/>
                <w:szCs w:val="24"/>
              </w:rPr>
              <w:t>T</w:t>
            </w:r>
            <w:r w:rsidRPr="001A3041">
              <w:rPr>
                <w:rFonts w:ascii="Times New Roman" w:hAnsi="Times New Roman" w:cs="Times New Roman"/>
                <w:sz w:val="24"/>
                <w:szCs w:val="24"/>
              </w:rPr>
              <w:t>here are more deserving people who need it more than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6D0ECD" w14:paraId="5B648421" w14:textId="77777777" w:rsidTr="00A1229F">
        <w:tc>
          <w:tcPr>
            <w:tcW w:w="3655" w:type="dxa"/>
          </w:tcPr>
          <w:p w14:paraId="280BA932" w14:textId="77777777" w:rsidR="006D0ECD" w:rsidRPr="00C900F5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reasons (e.g. lack of knowledge, belief in existing protection, perception of being at low risk)</w:t>
            </w:r>
          </w:p>
        </w:tc>
        <w:tc>
          <w:tcPr>
            <w:tcW w:w="1583" w:type="dxa"/>
          </w:tcPr>
          <w:p w14:paraId="6266A912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25</w:t>
            </w:r>
          </w:p>
          <w:p w14:paraId="17710370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4</w:t>
            </w:r>
          </w:p>
          <w:p w14:paraId="659DA8BE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4</w:t>
            </w:r>
          </w:p>
        </w:tc>
        <w:tc>
          <w:tcPr>
            <w:tcW w:w="3546" w:type="dxa"/>
          </w:tcPr>
          <w:p w14:paraId="6C5F5EAE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W</w:t>
            </w:r>
            <w:r w:rsidRPr="006B40CE">
              <w:rPr>
                <w:rFonts w:ascii="Times New Roman" w:hAnsi="Times New Roman" w:cs="Times New Roman"/>
                <w:sz w:val="24"/>
                <w:szCs w:val="24"/>
              </w:rPr>
              <w:t xml:space="preserve">ith my underlying health conditions, unsure 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B40CE">
              <w:rPr>
                <w:rFonts w:ascii="Times New Roman" w:hAnsi="Times New Roman" w:cs="Times New Roman"/>
                <w:sz w:val="24"/>
                <w:szCs w:val="24"/>
              </w:rPr>
              <w:t xml:space="preserve"> would be allowed as I cannot have the live vacc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21C03B5D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225E4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F6C67">
              <w:rPr>
                <w:rFonts w:ascii="Times New Roman" w:hAnsi="Times New Roman" w:cs="Times New Roman"/>
                <w:sz w:val="24"/>
                <w:szCs w:val="24"/>
              </w:rPr>
              <w:t>I'd like to know more about it before making a dec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</w:tbl>
    <w:p w14:paraId="3A2DB9D5" w14:textId="77777777" w:rsidR="006D0ECD" w:rsidRDefault="006D0ECD" w:rsidP="006D0ECD"/>
    <w:p w14:paraId="073F040A" w14:textId="222F84DA" w:rsidR="006D0ECD" w:rsidRDefault="006D0ECD" w:rsidP="006D0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E618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Common themes behind vaccine acceptance.</w:t>
      </w:r>
    </w:p>
    <w:tbl>
      <w:tblPr>
        <w:tblStyle w:val="TableGrid"/>
        <w:tblW w:w="9329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5932"/>
      </w:tblGrid>
      <w:tr w:rsidR="006D0ECD" w:rsidRPr="00C900F5" w14:paraId="68B953C1" w14:textId="77777777" w:rsidTr="00A1229F">
        <w:trPr>
          <w:trHeight w:val="251"/>
        </w:trPr>
        <w:tc>
          <w:tcPr>
            <w:tcW w:w="1838" w:type="dxa"/>
          </w:tcPr>
          <w:p w14:paraId="178A9714" w14:textId="77777777" w:rsidR="006D0ECD" w:rsidRPr="00C900F5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</w:p>
        </w:tc>
        <w:tc>
          <w:tcPr>
            <w:tcW w:w="1559" w:type="dxa"/>
          </w:tcPr>
          <w:p w14:paraId="3AD28A85" w14:textId="77777777" w:rsidR="006D0ECD" w:rsidRPr="00C900F5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5932" w:type="dxa"/>
          </w:tcPr>
          <w:p w14:paraId="3A18E942" w14:textId="77777777" w:rsidR="006D0ECD" w:rsidRPr="00C900F5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0F5">
              <w:rPr>
                <w:rFonts w:ascii="Times New Roman" w:hAnsi="Times New Roman" w:cs="Times New Roman"/>
                <w:sz w:val="24"/>
                <w:szCs w:val="24"/>
              </w:rPr>
              <w:t>Examples of free text responses</w:t>
            </w:r>
          </w:p>
        </w:tc>
      </w:tr>
      <w:tr w:rsidR="006D0ECD" w:rsidRPr="001112EA" w14:paraId="3EBAD481" w14:textId="77777777" w:rsidTr="00A1229F">
        <w:trPr>
          <w:trHeight w:val="896"/>
        </w:trPr>
        <w:tc>
          <w:tcPr>
            <w:tcW w:w="1838" w:type="dxa"/>
          </w:tcPr>
          <w:p w14:paraId="28CEF798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Self-protection</w:t>
            </w:r>
          </w:p>
        </w:tc>
        <w:tc>
          <w:tcPr>
            <w:tcW w:w="1559" w:type="dxa"/>
          </w:tcPr>
          <w:p w14:paraId="26FD4BF3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247</w:t>
            </w:r>
          </w:p>
          <w:p w14:paraId="5E5778ED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164</w:t>
            </w:r>
          </w:p>
          <w:p w14:paraId="5CC6F928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120</w:t>
            </w:r>
          </w:p>
        </w:tc>
        <w:tc>
          <w:tcPr>
            <w:tcW w:w="5932" w:type="dxa"/>
          </w:tcPr>
          <w:p w14:paraId="5851644C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I'd rather be immune to Covid 19 than not”</w:t>
            </w:r>
          </w:p>
          <w:p w14:paraId="45819F9C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50202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 xml:space="preserve">“I'm at additional risk if get COVID and I don't want to worry about that </w:t>
            </w:r>
            <w:proofErr w:type="spellStart"/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any more</w:t>
            </w:r>
            <w:proofErr w:type="spellEnd"/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6D0ECD" w:rsidRPr="001112EA" w14:paraId="5E08D23D" w14:textId="77777777" w:rsidTr="00A1229F">
        <w:trPr>
          <w:trHeight w:val="1344"/>
        </w:trPr>
        <w:tc>
          <w:tcPr>
            <w:tcW w:w="1838" w:type="dxa"/>
          </w:tcPr>
          <w:p w14:paraId="2077212C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Protect specific others (e.g., family, friends, colleagues etc.)</w:t>
            </w:r>
          </w:p>
        </w:tc>
        <w:tc>
          <w:tcPr>
            <w:tcW w:w="1559" w:type="dxa"/>
          </w:tcPr>
          <w:p w14:paraId="15405354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36</w:t>
            </w:r>
          </w:p>
          <w:p w14:paraId="5FC975C9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48</w:t>
            </w:r>
          </w:p>
          <w:p w14:paraId="4EB889AB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35</w:t>
            </w:r>
          </w:p>
        </w:tc>
        <w:tc>
          <w:tcPr>
            <w:tcW w:w="5932" w:type="dxa"/>
          </w:tcPr>
          <w:p w14:paraId="1886434F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I’d want to be protected from the virus so I’m able to go home without risking my family”</w:t>
            </w:r>
          </w:p>
          <w:p w14:paraId="71D0ED89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597AD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So that I don’t get it in the future”</w:t>
            </w:r>
          </w:p>
        </w:tc>
      </w:tr>
      <w:tr w:rsidR="006D0ECD" w:rsidRPr="001112EA" w14:paraId="564A4E1A" w14:textId="77777777" w:rsidTr="00A1229F">
        <w:trPr>
          <w:trHeight w:val="1428"/>
        </w:trPr>
        <w:tc>
          <w:tcPr>
            <w:tcW w:w="1838" w:type="dxa"/>
          </w:tcPr>
          <w:p w14:paraId="13765AE2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Protect the population/non-specific others and control the virus</w:t>
            </w:r>
          </w:p>
        </w:tc>
        <w:tc>
          <w:tcPr>
            <w:tcW w:w="1559" w:type="dxa"/>
          </w:tcPr>
          <w:p w14:paraId="3E895915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215</w:t>
            </w:r>
          </w:p>
          <w:p w14:paraId="362B5152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149</w:t>
            </w:r>
          </w:p>
          <w:p w14:paraId="36DB96B3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98</w:t>
            </w:r>
          </w:p>
        </w:tc>
        <w:tc>
          <w:tcPr>
            <w:tcW w:w="5932" w:type="dxa"/>
          </w:tcPr>
          <w:p w14:paraId="213117B0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To contribute to herd immunity”</w:t>
            </w:r>
          </w:p>
          <w:p w14:paraId="7366796D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4D372B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I would take it to prevent transmission to those more vulnerable than me.”</w:t>
            </w:r>
          </w:p>
        </w:tc>
      </w:tr>
      <w:tr w:rsidR="006D0ECD" w:rsidRPr="001112EA" w14:paraId="2B42D712" w14:textId="77777777" w:rsidTr="00A1229F">
        <w:trPr>
          <w:trHeight w:val="1114"/>
        </w:trPr>
        <w:tc>
          <w:tcPr>
            <w:tcW w:w="1838" w:type="dxa"/>
          </w:tcPr>
          <w:p w14:paraId="7BA32158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Hope to end the pandemic/ wish for normal life</w:t>
            </w:r>
          </w:p>
        </w:tc>
        <w:tc>
          <w:tcPr>
            <w:tcW w:w="1559" w:type="dxa"/>
          </w:tcPr>
          <w:p w14:paraId="3C432E5F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77</w:t>
            </w:r>
          </w:p>
          <w:p w14:paraId="7856C0A9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90</w:t>
            </w:r>
          </w:p>
          <w:p w14:paraId="3329FE8B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61</w:t>
            </w:r>
          </w:p>
        </w:tc>
        <w:tc>
          <w:tcPr>
            <w:tcW w:w="5932" w:type="dxa"/>
          </w:tcPr>
          <w:p w14:paraId="6D16EABE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So I can get back to normal life asap”</w:t>
            </w:r>
          </w:p>
          <w:p w14:paraId="23386978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32F08B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To end the pandemic”</w:t>
            </w:r>
          </w:p>
        </w:tc>
      </w:tr>
      <w:tr w:rsidR="006D0ECD" w:rsidRPr="001112EA" w14:paraId="13513DB2" w14:textId="77777777" w:rsidTr="00A1229F">
        <w:trPr>
          <w:trHeight w:val="1539"/>
        </w:trPr>
        <w:tc>
          <w:tcPr>
            <w:tcW w:w="1838" w:type="dxa"/>
          </w:tcPr>
          <w:p w14:paraId="3E418776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Non-specific pro-vaccine/pro-science statement</w:t>
            </w:r>
          </w:p>
        </w:tc>
        <w:tc>
          <w:tcPr>
            <w:tcW w:w="1559" w:type="dxa"/>
          </w:tcPr>
          <w:p w14:paraId="72F67D00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34</w:t>
            </w:r>
          </w:p>
          <w:p w14:paraId="75265F9C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19</w:t>
            </w:r>
          </w:p>
          <w:p w14:paraId="5C2ED231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11</w:t>
            </w:r>
          </w:p>
        </w:tc>
        <w:tc>
          <w:tcPr>
            <w:tcW w:w="5932" w:type="dxa"/>
          </w:tcPr>
          <w:p w14:paraId="0B4278A5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I believe in science”</w:t>
            </w:r>
          </w:p>
          <w:p w14:paraId="101B196D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AB2902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Vaccinations are essential to stopping the spread of disease”</w:t>
            </w:r>
          </w:p>
        </w:tc>
      </w:tr>
      <w:tr w:rsidR="006D0ECD" w:rsidRPr="001112EA" w14:paraId="09FB6A81" w14:textId="77777777" w:rsidTr="00A1229F">
        <w:trPr>
          <w:trHeight w:val="701"/>
        </w:trPr>
        <w:tc>
          <w:tcPr>
            <w:tcW w:w="1838" w:type="dxa"/>
          </w:tcPr>
          <w:p w14:paraId="2EB894D4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vil duty/Requirement</w:t>
            </w:r>
          </w:p>
        </w:tc>
        <w:tc>
          <w:tcPr>
            <w:tcW w:w="1559" w:type="dxa"/>
          </w:tcPr>
          <w:p w14:paraId="7A326792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7</w:t>
            </w:r>
          </w:p>
          <w:p w14:paraId="7ABC5514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7</w:t>
            </w:r>
          </w:p>
          <w:p w14:paraId="2618E903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6</w:t>
            </w:r>
          </w:p>
        </w:tc>
        <w:tc>
          <w:tcPr>
            <w:tcW w:w="5932" w:type="dxa"/>
          </w:tcPr>
          <w:p w14:paraId="24AFDE99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do my part for the NHS</w:t>
            </w: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6D0ECD" w:rsidRPr="001112EA" w14:paraId="54F40323" w14:textId="77777777" w:rsidTr="00A1229F">
        <w:trPr>
          <w:trHeight w:val="971"/>
        </w:trPr>
        <w:tc>
          <w:tcPr>
            <w:tcW w:w="1838" w:type="dxa"/>
          </w:tcPr>
          <w:p w14:paraId="0D317EF4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Confidence in SARS-Cov-2 vaccine</w:t>
            </w:r>
          </w:p>
        </w:tc>
        <w:tc>
          <w:tcPr>
            <w:tcW w:w="1559" w:type="dxa"/>
          </w:tcPr>
          <w:p w14:paraId="3EE010EF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: 3</w:t>
            </w:r>
          </w:p>
          <w:p w14:paraId="34F686CD" w14:textId="77777777" w:rsidR="006D0ECD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2: 19</w:t>
            </w:r>
          </w:p>
          <w:p w14:paraId="709E487A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ve 3: 11</w:t>
            </w:r>
          </w:p>
        </w:tc>
        <w:tc>
          <w:tcPr>
            <w:tcW w:w="5932" w:type="dxa"/>
          </w:tcPr>
          <w:p w14:paraId="034F60A4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EA">
              <w:rPr>
                <w:rFonts w:ascii="Times New Roman" w:hAnsi="Times New Roman" w:cs="Times New Roman"/>
                <w:sz w:val="24"/>
                <w:szCs w:val="24"/>
              </w:rPr>
              <w:t>“I have trust in the vaccine approval system.”</w:t>
            </w:r>
          </w:p>
          <w:p w14:paraId="173B31D9" w14:textId="77777777" w:rsidR="006D0ECD" w:rsidRPr="001112EA" w:rsidRDefault="006D0ECD" w:rsidP="00A1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293420" w14:textId="77777777" w:rsidR="006D0ECD" w:rsidRPr="004C528C" w:rsidRDefault="006D0ECD" w:rsidP="006D0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C1845F" w14:textId="77777777" w:rsidR="006D0ECD" w:rsidRDefault="006D0ECD" w:rsidP="006D0ECD"/>
    <w:p w14:paraId="15FFF4B3" w14:textId="77777777" w:rsidR="006D0ECD" w:rsidRDefault="006D0ECD" w:rsidP="006D0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5B35BF" w14:textId="77777777" w:rsidR="006D0ECD" w:rsidRPr="004C528C" w:rsidRDefault="006D0ECD" w:rsidP="006D0E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F84E9A" w14:textId="77777777" w:rsidR="00205720" w:rsidRDefault="00CE0655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ECD"/>
    <w:rsid w:val="001F00AF"/>
    <w:rsid w:val="00334069"/>
    <w:rsid w:val="003A5207"/>
    <w:rsid w:val="00425979"/>
    <w:rsid w:val="006D0ECD"/>
    <w:rsid w:val="006D531D"/>
    <w:rsid w:val="006E6186"/>
    <w:rsid w:val="00705A6A"/>
    <w:rsid w:val="0074105A"/>
    <w:rsid w:val="007541FC"/>
    <w:rsid w:val="00863E2F"/>
    <w:rsid w:val="008846D6"/>
    <w:rsid w:val="008F3A02"/>
    <w:rsid w:val="00A107EF"/>
    <w:rsid w:val="00AA24A6"/>
    <w:rsid w:val="00AD2864"/>
    <w:rsid w:val="00B7786F"/>
    <w:rsid w:val="00BA4A05"/>
    <w:rsid w:val="00BE4557"/>
    <w:rsid w:val="00CB76BB"/>
    <w:rsid w:val="00CE0655"/>
    <w:rsid w:val="00DB504A"/>
    <w:rsid w:val="00DE0621"/>
    <w:rsid w:val="00E36402"/>
    <w:rsid w:val="00F067E3"/>
    <w:rsid w:val="00F3343D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E88EE"/>
  <w15:chartTrackingRefBased/>
  <w15:docId w15:val="{3345A9AF-F422-474F-AC60-8DE42878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ECD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E618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3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43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43D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43D"/>
    <w:rPr>
      <w:rFonts w:ascii="Verdana" w:hAnsi="Verda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343D"/>
    <w:pPr>
      <w:spacing w:after="0" w:line="240" w:lineRule="auto"/>
    </w:pPr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zhk\Downloads\track%20covid%20vaccine%20tex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zhk\Downloads\track%20covid%20vaccine%20tex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7</c:f>
              <c:strCache>
                <c:ptCount val="1"/>
                <c:pt idx="0">
                  <c:v>Accep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:$D$6</c:f>
              <c:strCache>
                <c:ptCount val="3"/>
                <c:pt idx="0">
                  <c:v>Baseline</c:v>
                </c:pt>
                <c:pt idx="1">
                  <c:v>Wave 2</c:v>
                </c:pt>
                <c:pt idx="2">
                  <c:v>Wave 3</c:v>
                </c:pt>
              </c:strCache>
            </c:strRef>
          </c:cat>
          <c:val>
            <c:numRef>
              <c:f>Sheet1!$B$7:$D$7</c:f>
              <c:numCache>
                <c:formatCode>0.0%</c:formatCode>
                <c:ptCount val="3"/>
                <c:pt idx="0">
                  <c:v>0.70599999999999996</c:v>
                </c:pt>
                <c:pt idx="1">
                  <c:v>0.90900000000000003</c:v>
                </c:pt>
                <c:pt idx="2">
                  <c:v>0.940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0B-49C5-A341-FA86E4566504}"/>
            </c:ext>
          </c:extLst>
        </c:ser>
        <c:ser>
          <c:idx val="1"/>
          <c:order val="1"/>
          <c:tx>
            <c:strRef>
              <c:f>Sheet1!$A$8</c:f>
              <c:strCache>
                <c:ptCount val="1"/>
                <c:pt idx="0">
                  <c:v>Hesitanc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:$D$6</c:f>
              <c:strCache>
                <c:ptCount val="3"/>
                <c:pt idx="0">
                  <c:v>Baseline</c:v>
                </c:pt>
                <c:pt idx="1">
                  <c:v>Wave 2</c:v>
                </c:pt>
                <c:pt idx="2">
                  <c:v>Wave 3</c:v>
                </c:pt>
              </c:strCache>
            </c:strRef>
          </c:cat>
          <c:val>
            <c:numRef>
              <c:f>Sheet1!$B$8:$D$8</c:f>
              <c:numCache>
                <c:formatCode>0.0%</c:formatCode>
                <c:ptCount val="3"/>
                <c:pt idx="0">
                  <c:v>0.29399999999999998</c:v>
                </c:pt>
                <c:pt idx="1">
                  <c:v>9.0999999999999998E-2</c:v>
                </c:pt>
                <c:pt idx="2">
                  <c:v>5.8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60B-49C5-A341-FA86E456650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60838895"/>
        <c:axId val="1760835983"/>
      </c:barChart>
      <c:catAx>
        <c:axId val="17608388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0835983"/>
        <c:crosses val="autoZero"/>
        <c:auto val="1"/>
        <c:lblAlgn val="ctr"/>
        <c:lblOffset val="100"/>
        <c:noMultiLvlLbl val="0"/>
      </c:catAx>
      <c:valAx>
        <c:axId val="17608359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08388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Vaccine Hesitanc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K$1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J$2:$J$10</c:f>
              <c:strCache>
                <c:ptCount val="9"/>
                <c:pt idx="0">
                  <c:v>Long term effects</c:v>
                </c:pt>
                <c:pt idx="1">
                  <c:v>Side effects</c:v>
                </c:pt>
                <c:pt idx="2">
                  <c:v>Insufficient evidence</c:v>
                </c:pt>
                <c:pt idx="3">
                  <c:v>Rushed</c:v>
                </c:pt>
                <c:pt idx="4">
                  <c:v>Safety (not side effects)</c:v>
                </c:pt>
                <c:pt idx="5">
                  <c:v>Effectiveness</c:v>
                </c:pt>
                <c:pt idx="6">
                  <c:v>Lack of trust</c:v>
                </c:pt>
                <c:pt idx="7">
                  <c:v>Good health</c:v>
                </c:pt>
                <c:pt idx="8">
                  <c:v>Others need it more</c:v>
                </c:pt>
              </c:strCache>
            </c:strRef>
          </c:cat>
          <c:val>
            <c:numRef>
              <c:f>Sheet2!$K$2:$K$10</c:f>
              <c:numCache>
                <c:formatCode>0%</c:formatCode>
                <c:ptCount val="9"/>
                <c:pt idx="0">
                  <c:v>0.12974683544303797</c:v>
                </c:pt>
                <c:pt idx="1">
                  <c:v>0.18354430379746836</c:v>
                </c:pt>
                <c:pt idx="2">
                  <c:v>0.19620253164556961</c:v>
                </c:pt>
                <c:pt idx="3">
                  <c:v>9.8101265822784806E-2</c:v>
                </c:pt>
                <c:pt idx="4">
                  <c:v>8.8607594936708861E-2</c:v>
                </c:pt>
                <c:pt idx="5">
                  <c:v>8.5443037974683542E-2</c:v>
                </c:pt>
                <c:pt idx="6">
                  <c:v>4.4303797468354431E-2</c:v>
                </c:pt>
                <c:pt idx="7">
                  <c:v>4.4303797468354431E-2</c:v>
                </c:pt>
                <c:pt idx="8">
                  <c:v>3.481012658227847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0E-452B-9550-AB23702258DD}"/>
            </c:ext>
          </c:extLst>
        </c:ser>
        <c:ser>
          <c:idx val="1"/>
          <c:order val="1"/>
          <c:tx>
            <c:strRef>
              <c:f>Sheet2!$L$1</c:f>
              <c:strCache>
                <c:ptCount val="1"/>
                <c:pt idx="0">
                  <c:v>Wave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J$2:$J$10</c:f>
              <c:strCache>
                <c:ptCount val="9"/>
                <c:pt idx="0">
                  <c:v>Long term effects</c:v>
                </c:pt>
                <c:pt idx="1">
                  <c:v>Side effects</c:v>
                </c:pt>
                <c:pt idx="2">
                  <c:v>Insufficient evidence</c:v>
                </c:pt>
                <c:pt idx="3">
                  <c:v>Rushed</c:v>
                </c:pt>
                <c:pt idx="4">
                  <c:v>Safety (not side effects)</c:v>
                </c:pt>
                <c:pt idx="5">
                  <c:v>Effectiveness</c:v>
                </c:pt>
                <c:pt idx="6">
                  <c:v>Lack of trust</c:v>
                </c:pt>
                <c:pt idx="7">
                  <c:v>Good health</c:v>
                </c:pt>
                <c:pt idx="8">
                  <c:v>Others need it more</c:v>
                </c:pt>
              </c:strCache>
            </c:strRef>
          </c:cat>
          <c:val>
            <c:numRef>
              <c:f>Sheet2!$L$2:$L$10</c:f>
              <c:numCache>
                <c:formatCode>0%</c:formatCode>
                <c:ptCount val="9"/>
                <c:pt idx="0">
                  <c:v>0.21428571428571427</c:v>
                </c:pt>
                <c:pt idx="1">
                  <c:v>0.21428571428571427</c:v>
                </c:pt>
                <c:pt idx="2">
                  <c:v>7.1428571428571425E-2</c:v>
                </c:pt>
                <c:pt idx="3">
                  <c:v>2.3809523809523808E-2</c:v>
                </c:pt>
                <c:pt idx="4">
                  <c:v>7.1428571428571425E-2</c:v>
                </c:pt>
                <c:pt idx="5">
                  <c:v>4.7619047619047616E-2</c:v>
                </c:pt>
                <c:pt idx="6">
                  <c:v>2.3809523809523808E-2</c:v>
                </c:pt>
                <c:pt idx="7">
                  <c:v>9.5238095238095233E-2</c:v>
                </c:pt>
                <c:pt idx="8">
                  <c:v>0.119047619047619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0E-452B-9550-AB23702258DD}"/>
            </c:ext>
          </c:extLst>
        </c:ser>
        <c:ser>
          <c:idx val="2"/>
          <c:order val="2"/>
          <c:tx>
            <c:strRef>
              <c:f>Sheet2!$M$1</c:f>
              <c:strCache>
                <c:ptCount val="1"/>
                <c:pt idx="0">
                  <c:v>Wave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J$2:$J$10</c:f>
              <c:strCache>
                <c:ptCount val="9"/>
                <c:pt idx="0">
                  <c:v>Long term effects</c:v>
                </c:pt>
                <c:pt idx="1">
                  <c:v>Side effects</c:v>
                </c:pt>
                <c:pt idx="2">
                  <c:v>Insufficient evidence</c:v>
                </c:pt>
                <c:pt idx="3">
                  <c:v>Rushed</c:v>
                </c:pt>
                <c:pt idx="4">
                  <c:v>Safety (not side effects)</c:v>
                </c:pt>
                <c:pt idx="5">
                  <c:v>Effectiveness</c:v>
                </c:pt>
                <c:pt idx="6">
                  <c:v>Lack of trust</c:v>
                </c:pt>
                <c:pt idx="7">
                  <c:v>Good health</c:v>
                </c:pt>
                <c:pt idx="8">
                  <c:v>Others need it more</c:v>
                </c:pt>
              </c:strCache>
            </c:strRef>
          </c:cat>
          <c:val>
            <c:numRef>
              <c:f>Sheet2!$M$2:$M$10</c:f>
              <c:numCache>
                <c:formatCode>0%</c:formatCode>
                <c:ptCount val="9"/>
                <c:pt idx="0">
                  <c:v>0.19047619047619047</c:v>
                </c:pt>
                <c:pt idx="1">
                  <c:v>0.14285714285714285</c:v>
                </c:pt>
                <c:pt idx="2">
                  <c:v>0.14285714285714285</c:v>
                </c:pt>
                <c:pt idx="3">
                  <c:v>4.7619047619047616E-2</c:v>
                </c:pt>
                <c:pt idx="4">
                  <c:v>0</c:v>
                </c:pt>
                <c:pt idx="5">
                  <c:v>0</c:v>
                </c:pt>
                <c:pt idx="6">
                  <c:v>0.14285714285714285</c:v>
                </c:pt>
                <c:pt idx="7">
                  <c:v>9.5238095238095233E-2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E0E-452B-9550-AB23702258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07917807"/>
        <c:axId val="2107915311"/>
      </c:barChart>
      <c:catAx>
        <c:axId val="21079178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7915311"/>
        <c:crosses val="autoZero"/>
        <c:auto val="1"/>
        <c:lblAlgn val="ctr"/>
        <c:lblOffset val="100"/>
        <c:noMultiLvlLbl val="0"/>
      </c:catAx>
      <c:valAx>
        <c:axId val="21079153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79178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Vaccine Acceptanc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L$25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K$26:$K$32</c:f>
              <c:strCache>
                <c:ptCount val="7"/>
                <c:pt idx="0">
                  <c:v>Self-protection</c:v>
                </c:pt>
                <c:pt idx="1">
                  <c:v>Protect specific others</c:v>
                </c:pt>
                <c:pt idx="2">
                  <c:v>Protect the population/ control the virus</c:v>
                </c:pt>
                <c:pt idx="3">
                  <c:v>Confidence in covid vaccine</c:v>
                </c:pt>
                <c:pt idx="4">
                  <c:v>Hope to end pandemic</c:v>
                </c:pt>
                <c:pt idx="5">
                  <c:v>Civil duty</c:v>
                </c:pt>
                <c:pt idx="6">
                  <c:v>Non-specific pro-vaccine</c:v>
                </c:pt>
              </c:strCache>
            </c:strRef>
          </c:cat>
          <c:val>
            <c:numRef>
              <c:f>Sheet2!$L$26:$L$32</c:f>
              <c:numCache>
                <c:formatCode>0%</c:formatCode>
                <c:ptCount val="7"/>
                <c:pt idx="0">
                  <c:v>0.39903069466882068</c:v>
                </c:pt>
                <c:pt idx="1">
                  <c:v>5.8158319870759291E-2</c:v>
                </c:pt>
                <c:pt idx="2">
                  <c:v>0.34733441033925688</c:v>
                </c:pt>
                <c:pt idx="3">
                  <c:v>4.8465266558966073E-3</c:v>
                </c:pt>
                <c:pt idx="4">
                  <c:v>0.12439418416801293</c:v>
                </c:pt>
                <c:pt idx="5">
                  <c:v>1.1308562197092083E-2</c:v>
                </c:pt>
                <c:pt idx="6">
                  <c:v>5.49273021001615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8B-4C7E-BC46-E37869CC4EE1}"/>
            </c:ext>
          </c:extLst>
        </c:ser>
        <c:ser>
          <c:idx val="1"/>
          <c:order val="1"/>
          <c:tx>
            <c:strRef>
              <c:f>Sheet2!$M$25</c:f>
              <c:strCache>
                <c:ptCount val="1"/>
                <c:pt idx="0">
                  <c:v>Wave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K$26:$K$32</c:f>
              <c:strCache>
                <c:ptCount val="7"/>
                <c:pt idx="0">
                  <c:v>Self-protection</c:v>
                </c:pt>
                <c:pt idx="1">
                  <c:v>Protect specific others</c:v>
                </c:pt>
                <c:pt idx="2">
                  <c:v>Protect the population/ control the virus</c:v>
                </c:pt>
                <c:pt idx="3">
                  <c:v>Confidence in covid vaccine</c:v>
                </c:pt>
                <c:pt idx="4">
                  <c:v>Hope to end pandemic</c:v>
                </c:pt>
                <c:pt idx="5">
                  <c:v>Civil duty</c:v>
                </c:pt>
                <c:pt idx="6">
                  <c:v>Non-specific pro-vaccine</c:v>
                </c:pt>
              </c:strCache>
            </c:strRef>
          </c:cat>
          <c:val>
            <c:numRef>
              <c:f>Sheet2!$M$26:$M$32</c:f>
              <c:numCache>
                <c:formatCode>0%</c:formatCode>
                <c:ptCount val="7"/>
                <c:pt idx="0">
                  <c:v>0.33064516129032256</c:v>
                </c:pt>
                <c:pt idx="1">
                  <c:v>9.6774193548387094E-2</c:v>
                </c:pt>
                <c:pt idx="2">
                  <c:v>0.30040322580645162</c:v>
                </c:pt>
                <c:pt idx="3">
                  <c:v>3.8306451612903226E-2</c:v>
                </c:pt>
                <c:pt idx="4">
                  <c:v>0.18145161290322581</c:v>
                </c:pt>
                <c:pt idx="5">
                  <c:v>1.4112903225806451E-2</c:v>
                </c:pt>
                <c:pt idx="6">
                  <c:v>3.830645161290322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8B-4C7E-BC46-E37869CC4EE1}"/>
            </c:ext>
          </c:extLst>
        </c:ser>
        <c:ser>
          <c:idx val="2"/>
          <c:order val="2"/>
          <c:tx>
            <c:strRef>
              <c:f>Sheet2!$N$25</c:f>
              <c:strCache>
                <c:ptCount val="1"/>
                <c:pt idx="0">
                  <c:v>Wave 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K$26:$K$32</c:f>
              <c:strCache>
                <c:ptCount val="7"/>
                <c:pt idx="0">
                  <c:v>Self-protection</c:v>
                </c:pt>
                <c:pt idx="1">
                  <c:v>Protect specific others</c:v>
                </c:pt>
                <c:pt idx="2">
                  <c:v>Protect the population/ control the virus</c:v>
                </c:pt>
                <c:pt idx="3">
                  <c:v>Confidence in covid vaccine</c:v>
                </c:pt>
                <c:pt idx="4">
                  <c:v>Hope to end pandemic</c:v>
                </c:pt>
                <c:pt idx="5">
                  <c:v>Civil duty</c:v>
                </c:pt>
                <c:pt idx="6">
                  <c:v>Non-specific pro-vaccine</c:v>
                </c:pt>
              </c:strCache>
            </c:strRef>
          </c:cat>
          <c:val>
            <c:numRef>
              <c:f>Sheet2!$N$26:$N$32</c:f>
              <c:numCache>
                <c:formatCode>0%</c:formatCode>
                <c:ptCount val="7"/>
                <c:pt idx="0">
                  <c:v>0.35190615835777128</c:v>
                </c:pt>
                <c:pt idx="1">
                  <c:v>0.10263929618768329</c:v>
                </c:pt>
                <c:pt idx="2">
                  <c:v>0.28739002932551322</c:v>
                </c:pt>
                <c:pt idx="3">
                  <c:v>2.932551319648094E-2</c:v>
                </c:pt>
                <c:pt idx="4">
                  <c:v>0.17888563049853373</c:v>
                </c:pt>
                <c:pt idx="5">
                  <c:v>1.7595307917888565E-2</c:v>
                </c:pt>
                <c:pt idx="6">
                  <c:v>3.225806451612903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58B-4C7E-BC46-E37869CC4E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9111807"/>
        <c:axId val="239109311"/>
      </c:barChart>
      <c:catAx>
        <c:axId val="2391118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109311"/>
        <c:crosses val="autoZero"/>
        <c:auto val="1"/>
        <c:lblAlgn val="ctr"/>
        <c:lblOffset val="100"/>
        <c:noMultiLvlLbl val="0"/>
      </c:catAx>
      <c:valAx>
        <c:axId val="2391093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1118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E3EAD-498D-4D45-BF4B-54CF7AB0C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766</Words>
  <Characters>4368</Characters>
  <Application>Microsoft Office Word</Application>
  <DocSecurity>0</DocSecurity>
  <Lines>36</Lines>
  <Paragraphs>10</Paragraphs>
  <ScaleCrop>false</ScaleCrop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Knight</dc:creator>
  <cp:keywords/>
  <dc:description/>
  <cp:lastModifiedBy>Holly Knight (staff)</cp:lastModifiedBy>
  <cp:revision>15</cp:revision>
  <dcterms:created xsi:type="dcterms:W3CDTF">2021-05-25T16:00:00Z</dcterms:created>
  <dcterms:modified xsi:type="dcterms:W3CDTF">2022-05-03T13:39:00Z</dcterms:modified>
</cp:coreProperties>
</file>